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CD05C" w14:textId="02D691BB" w:rsidR="00F17D6D" w:rsidRPr="00BF620D" w:rsidRDefault="00000000" w:rsidP="00005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06231082"/>
      <w:r w:rsidRPr="00BF620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8A23D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F039EA" w:rsidRPr="00BF620D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Pr="00BF620D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E37106" w:rsidRPr="00BF620D">
        <w:rPr>
          <w:rFonts w:ascii="Times New Roman" w:hAnsi="Times New Roman" w:cs="Times New Roman"/>
          <w:sz w:val="24"/>
          <w:szCs w:val="24"/>
        </w:rPr>
        <w:t xml:space="preserve"> </w:t>
      </w:r>
      <w:r w:rsidRPr="00BF620D">
        <w:rPr>
          <w:rFonts w:ascii="Times New Roman" w:hAnsi="Times New Roman" w:cs="Times New Roman"/>
          <w:sz w:val="24"/>
          <w:szCs w:val="24"/>
        </w:rPr>
        <w:t xml:space="preserve">Participating </w:t>
      </w:r>
      <w:r w:rsidR="00D35083" w:rsidRPr="00BF620D">
        <w:rPr>
          <w:rFonts w:ascii="Times New Roman" w:hAnsi="Times New Roman" w:cs="Times New Roman"/>
          <w:sz w:val="24"/>
          <w:szCs w:val="24"/>
        </w:rPr>
        <w:t xml:space="preserve">institutions and </w:t>
      </w:r>
      <w:r w:rsidR="002325BE" w:rsidRPr="00BF620D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D35083" w:rsidRPr="00BF620D">
        <w:rPr>
          <w:rFonts w:ascii="Times New Roman" w:hAnsi="Times New Roman" w:cs="Times New Roman"/>
          <w:sz w:val="24"/>
          <w:szCs w:val="24"/>
        </w:rPr>
        <w:t>ethics commit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4"/>
        <w:gridCol w:w="7286"/>
      </w:tblGrid>
      <w:tr w:rsidR="00A63D2D" w14:paraId="18D06784" w14:textId="77777777" w:rsidTr="00B106AA">
        <w:trPr>
          <w:trHeight w:val="567"/>
        </w:trPr>
        <w:tc>
          <w:tcPr>
            <w:tcW w:w="0" w:type="auto"/>
            <w:hideMark/>
          </w:tcPr>
          <w:p w14:paraId="495E5304" w14:textId="2FD42C5D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articipating institution</w:t>
            </w:r>
          </w:p>
        </w:tc>
        <w:tc>
          <w:tcPr>
            <w:tcW w:w="0" w:type="auto"/>
            <w:hideMark/>
          </w:tcPr>
          <w:p w14:paraId="42A39679" w14:textId="79B6BAFB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Ethics committee</w:t>
            </w:r>
          </w:p>
        </w:tc>
      </w:tr>
      <w:tr w:rsidR="00A63D2D" w14:paraId="7FCE8B1B" w14:textId="77777777" w:rsidTr="00741E5B">
        <w:trPr>
          <w:trHeight w:val="567"/>
        </w:trPr>
        <w:tc>
          <w:tcPr>
            <w:tcW w:w="0" w:type="auto"/>
            <w:gridSpan w:val="2"/>
            <w:hideMark/>
          </w:tcPr>
          <w:p w14:paraId="7B86DCB8" w14:textId="6D7FFF3A" w:rsidR="004C689C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rincipal institution</w:t>
            </w:r>
          </w:p>
        </w:tc>
      </w:tr>
      <w:tr w:rsidR="00A63D2D" w14:paraId="025C675B" w14:textId="77777777" w:rsidTr="00B106AA">
        <w:trPr>
          <w:trHeight w:val="567"/>
        </w:trPr>
        <w:tc>
          <w:tcPr>
            <w:tcW w:w="0" w:type="auto"/>
            <w:hideMark/>
          </w:tcPr>
          <w:p w14:paraId="31BB8C36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Tohoku University Hospital</w:t>
            </w:r>
          </w:p>
        </w:tc>
        <w:tc>
          <w:tcPr>
            <w:tcW w:w="0" w:type="auto"/>
            <w:hideMark/>
          </w:tcPr>
          <w:p w14:paraId="02FEC1C5" w14:textId="6F27C88D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Ethics Committee </w:t>
            </w:r>
            <w:r w:rsidR="0057726E"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of 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ohoku University Graduate School of Medicine</w:t>
            </w:r>
          </w:p>
        </w:tc>
      </w:tr>
      <w:tr w:rsidR="00A63D2D" w14:paraId="71932AF1" w14:textId="77777777" w:rsidTr="003A4F5C">
        <w:trPr>
          <w:trHeight w:val="567"/>
        </w:trPr>
        <w:tc>
          <w:tcPr>
            <w:tcW w:w="0" w:type="auto"/>
            <w:gridSpan w:val="2"/>
            <w:hideMark/>
          </w:tcPr>
          <w:p w14:paraId="4698DE41" w14:textId="5EAFA3C1" w:rsidR="004C689C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roject management institution</w:t>
            </w:r>
          </w:p>
        </w:tc>
      </w:tr>
      <w:tr w:rsidR="00A63D2D" w14:paraId="7E0D8CA6" w14:textId="77777777" w:rsidTr="00B106AA">
        <w:trPr>
          <w:trHeight w:val="567"/>
        </w:trPr>
        <w:tc>
          <w:tcPr>
            <w:tcW w:w="0" w:type="auto"/>
            <w:hideMark/>
          </w:tcPr>
          <w:p w14:paraId="35E35CC2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Medicine, Hokkaido University Hospital</w:t>
            </w:r>
          </w:p>
        </w:tc>
        <w:tc>
          <w:tcPr>
            <w:tcW w:w="0" w:type="auto"/>
            <w:hideMark/>
          </w:tcPr>
          <w:p w14:paraId="6E6A4608" w14:textId="2DA28502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he Institutional Review Board of Hokkaido University Hospital</w:t>
            </w:r>
          </w:p>
        </w:tc>
      </w:tr>
      <w:tr w:rsidR="00A63D2D" w14:paraId="64916D71" w14:textId="77777777" w:rsidTr="00BC6392">
        <w:trPr>
          <w:trHeight w:val="567"/>
        </w:trPr>
        <w:tc>
          <w:tcPr>
            <w:tcW w:w="0" w:type="auto"/>
            <w:gridSpan w:val="2"/>
            <w:hideMark/>
          </w:tcPr>
          <w:p w14:paraId="054C8B87" w14:textId="104FDEBB" w:rsidR="004C689C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Other participating institutions</w:t>
            </w:r>
          </w:p>
        </w:tc>
      </w:tr>
      <w:tr w:rsidR="00A63D2D" w14:paraId="67E6F6FE" w14:textId="77777777" w:rsidTr="00B106AA">
        <w:trPr>
          <w:trHeight w:val="567"/>
        </w:trPr>
        <w:tc>
          <w:tcPr>
            <w:tcW w:w="0" w:type="auto"/>
            <w:hideMark/>
          </w:tcPr>
          <w:p w14:paraId="3A20791E" w14:textId="1152DA2C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Advanced Critical Care and Emergency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, Okayama University Hospital</w:t>
            </w:r>
          </w:p>
        </w:tc>
        <w:tc>
          <w:tcPr>
            <w:tcW w:w="0" w:type="auto"/>
            <w:hideMark/>
          </w:tcPr>
          <w:p w14:paraId="0AD3516A" w14:textId="6B1FFC31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Okayama University Graduate School of Medicine, Dentistry and Pharmaceutical Sciences and Okayama University Hospital, Ethics Committee</w:t>
            </w:r>
          </w:p>
        </w:tc>
      </w:tr>
      <w:tr w:rsidR="00A63D2D" w14:paraId="0E070A15" w14:textId="77777777" w:rsidTr="00B106AA">
        <w:trPr>
          <w:trHeight w:val="567"/>
        </w:trPr>
        <w:tc>
          <w:tcPr>
            <w:tcW w:w="0" w:type="auto"/>
            <w:hideMark/>
          </w:tcPr>
          <w:p w14:paraId="229E63EA" w14:textId="69DA3FAB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Advanced Critical Care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, Gifu University Hospital</w:t>
            </w:r>
          </w:p>
        </w:tc>
        <w:tc>
          <w:tcPr>
            <w:tcW w:w="0" w:type="auto"/>
            <w:hideMark/>
          </w:tcPr>
          <w:p w14:paraId="316BC23A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Medical Review Board of Gifu University Graduate School of Medicine</w:t>
            </w:r>
          </w:p>
        </w:tc>
      </w:tr>
      <w:tr w:rsidR="00A63D2D" w14:paraId="73C2FA24" w14:textId="77777777" w:rsidTr="00B106AA">
        <w:trPr>
          <w:trHeight w:val="567"/>
        </w:trPr>
        <w:tc>
          <w:tcPr>
            <w:tcW w:w="0" w:type="auto"/>
            <w:hideMark/>
          </w:tcPr>
          <w:p w14:paraId="3F1A8765" w14:textId="74C97EE6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Advanced Emergency and Critical Care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, Saitama Red Cross Hospital</w:t>
            </w:r>
          </w:p>
        </w:tc>
        <w:tc>
          <w:tcPr>
            <w:tcW w:w="0" w:type="auto"/>
            <w:hideMark/>
          </w:tcPr>
          <w:p w14:paraId="77C8F745" w14:textId="2A6BEFAB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Hospital </w:t>
            </w:r>
            <w:r w:rsidR="0057726E"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Ethical Committee 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of Saitama Red Cross</w:t>
            </w:r>
          </w:p>
        </w:tc>
      </w:tr>
      <w:tr w:rsidR="00A63D2D" w14:paraId="126DE76C" w14:textId="77777777" w:rsidTr="00B106AA">
        <w:trPr>
          <w:trHeight w:val="567"/>
        </w:trPr>
        <w:tc>
          <w:tcPr>
            <w:tcW w:w="0" w:type="auto"/>
            <w:hideMark/>
          </w:tcPr>
          <w:p w14:paraId="1A031C75" w14:textId="71164074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Advanced Trauma, Emergency and Critical Care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, Oita University Hospital </w:t>
            </w:r>
          </w:p>
        </w:tc>
        <w:tc>
          <w:tcPr>
            <w:tcW w:w="0" w:type="auto"/>
            <w:hideMark/>
          </w:tcPr>
          <w:p w14:paraId="04678535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he Institutional Review Board of Interventional Clinical Research of Oita University Hospital</w:t>
            </w:r>
          </w:p>
        </w:tc>
      </w:tr>
      <w:tr w:rsidR="00A63D2D" w14:paraId="717E4985" w14:textId="77777777" w:rsidTr="00B106AA">
        <w:trPr>
          <w:trHeight w:val="567"/>
        </w:trPr>
        <w:tc>
          <w:tcPr>
            <w:tcW w:w="0" w:type="auto"/>
            <w:hideMark/>
          </w:tcPr>
          <w:p w14:paraId="1D53D14F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Medicine, Gunma University Graduate School of Medicine</w:t>
            </w:r>
          </w:p>
        </w:tc>
        <w:tc>
          <w:tcPr>
            <w:tcW w:w="0" w:type="auto"/>
            <w:hideMark/>
          </w:tcPr>
          <w:p w14:paraId="33918A95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Institutional Review Board of Gunma University Hospital</w:t>
            </w:r>
          </w:p>
        </w:tc>
      </w:tr>
      <w:tr w:rsidR="00A63D2D" w14:paraId="29E39A02" w14:textId="77777777" w:rsidTr="00B106AA">
        <w:trPr>
          <w:trHeight w:val="567"/>
        </w:trPr>
        <w:tc>
          <w:tcPr>
            <w:tcW w:w="0" w:type="auto"/>
            <w:hideMark/>
          </w:tcPr>
          <w:p w14:paraId="14D779E4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Acute Care Surgery, Shimane University Faculty of Medicine</w:t>
            </w:r>
          </w:p>
        </w:tc>
        <w:tc>
          <w:tcPr>
            <w:tcW w:w="0" w:type="auto"/>
            <w:hideMark/>
          </w:tcPr>
          <w:p w14:paraId="296BDBFF" w14:textId="09D62EC5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The Shimane University Institutional Committee on Ethics </w:t>
            </w:r>
          </w:p>
        </w:tc>
      </w:tr>
      <w:tr w:rsidR="00A63D2D" w14:paraId="3501CA2F" w14:textId="77777777" w:rsidTr="00B106AA">
        <w:trPr>
          <w:trHeight w:val="567"/>
        </w:trPr>
        <w:tc>
          <w:tcPr>
            <w:tcW w:w="0" w:type="auto"/>
            <w:hideMark/>
          </w:tcPr>
          <w:p w14:paraId="1B98066F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Chiba University Graduate School of Medicine</w:t>
            </w:r>
          </w:p>
        </w:tc>
        <w:tc>
          <w:tcPr>
            <w:tcW w:w="0" w:type="auto"/>
            <w:hideMark/>
          </w:tcPr>
          <w:p w14:paraId="323BA3A5" w14:textId="547B065A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hiba University Certified Clinical Research Review Board</w:t>
            </w:r>
          </w:p>
        </w:tc>
      </w:tr>
      <w:tr w:rsidR="00A63D2D" w14:paraId="2E17EFE3" w14:textId="77777777" w:rsidTr="00B106AA">
        <w:trPr>
          <w:trHeight w:val="567"/>
        </w:trPr>
        <w:tc>
          <w:tcPr>
            <w:tcW w:w="0" w:type="auto"/>
            <w:hideMark/>
          </w:tcPr>
          <w:p w14:paraId="20B62D5D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Fukuoka University Hospital</w:t>
            </w:r>
          </w:p>
        </w:tc>
        <w:tc>
          <w:tcPr>
            <w:tcW w:w="0" w:type="auto"/>
            <w:hideMark/>
          </w:tcPr>
          <w:p w14:paraId="07F71CC9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Institutional Review Board of Fukuoka University Hospital</w:t>
            </w:r>
          </w:p>
        </w:tc>
      </w:tr>
      <w:tr w:rsidR="00A63D2D" w14:paraId="2F04548B" w14:textId="77777777" w:rsidTr="00B106AA">
        <w:trPr>
          <w:trHeight w:val="567"/>
        </w:trPr>
        <w:tc>
          <w:tcPr>
            <w:tcW w:w="0" w:type="auto"/>
            <w:hideMark/>
          </w:tcPr>
          <w:p w14:paraId="675A9906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Japan Red Cross Maebashi Hospital</w:t>
            </w:r>
          </w:p>
        </w:tc>
        <w:tc>
          <w:tcPr>
            <w:tcW w:w="0" w:type="auto"/>
            <w:hideMark/>
          </w:tcPr>
          <w:p w14:paraId="19AD78E9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Research Review Board of Japan Red Cross Maebashi Hospital</w:t>
            </w:r>
          </w:p>
        </w:tc>
      </w:tr>
      <w:tr w:rsidR="00A63D2D" w14:paraId="561EB487" w14:textId="77777777" w:rsidTr="00B106AA">
        <w:trPr>
          <w:trHeight w:val="567"/>
        </w:trPr>
        <w:tc>
          <w:tcPr>
            <w:tcW w:w="0" w:type="auto"/>
            <w:hideMark/>
          </w:tcPr>
          <w:p w14:paraId="542C206D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Juntendo University Urayasu Hospital</w:t>
            </w:r>
          </w:p>
        </w:tc>
        <w:tc>
          <w:tcPr>
            <w:tcW w:w="0" w:type="auto"/>
            <w:hideMark/>
          </w:tcPr>
          <w:p w14:paraId="3BE4DDD3" w14:textId="2C87A596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he Ethics Committee of the Juntendo University Urayasu Hospital</w:t>
            </w:r>
          </w:p>
        </w:tc>
      </w:tr>
      <w:tr w:rsidR="00A63D2D" w14:paraId="34393FFC" w14:textId="77777777" w:rsidTr="00B106AA">
        <w:trPr>
          <w:trHeight w:val="567"/>
        </w:trPr>
        <w:tc>
          <w:tcPr>
            <w:tcW w:w="0" w:type="auto"/>
            <w:hideMark/>
          </w:tcPr>
          <w:p w14:paraId="730086D1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Nippon Medical School</w:t>
            </w:r>
          </w:p>
        </w:tc>
        <w:tc>
          <w:tcPr>
            <w:tcW w:w="0" w:type="auto"/>
            <w:hideMark/>
          </w:tcPr>
          <w:p w14:paraId="7640EFB7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Ethics Committee of Nippon Medical School Hospital</w:t>
            </w:r>
          </w:p>
        </w:tc>
      </w:tr>
      <w:tr w:rsidR="00A63D2D" w14:paraId="41C0DCB8" w14:textId="77777777" w:rsidTr="00B106AA">
        <w:trPr>
          <w:trHeight w:val="567"/>
        </w:trPr>
        <w:tc>
          <w:tcPr>
            <w:tcW w:w="0" w:type="auto"/>
            <w:hideMark/>
          </w:tcPr>
          <w:p w14:paraId="13586DCF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Nippon Medical School Tama Nagayama Hospital</w:t>
            </w:r>
          </w:p>
        </w:tc>
        <w:tc>
          <w:tcPr>
            <w:tcW w:w="0" w:type="auto"/>
            <w:hideMark/>
          </w:tcPr>
          <w:p w14:paraId="427947B6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Ethics Committee of Nippon Medical School Tamanagayama Hospital</w:t>
            </w:r>
          </w:p>
        </w:tc>
      </w:tr>
      <w:tr w:rsidR="00A63D2D" w14:paraId="07CCB3DD" w14:textId="77777777" w:rsidTr="00B106AA">
        <w:trPr>
          <w:trHeight w:val="567"/>
        </w:trPr>
        <w:tc>
          <w:tcPr>
            <w:tcW w:w="0" w:type="auto"/>
            <w:hideMark/>
          </w:tcPr>
          <w:p w14:paraId="1EE06340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Tokyo Saiseikai Central Hospital</w:t>
            </w:r>
          </w:p>
        </w:tc>
        <w:tc>
          <w:tcPr>
            <w:tcW w:w="0" w:type="auto"/>
            <w:hideMark/>
          </w:tcPr>
          <w:p w14:paraId="214C5103" w14:textId="32E30DBA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Research Ethics Committee,</w:t>
            </w:r>
            <w:r w:rsidR="00F40465"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okyo Saiseikai Central Hospital</w:t>
            </w:r>
          </w:p>
        </w:tc>
      </w:tr>
      <w:tr w:rsidR="00A63D2D" w14:paraId="4A736CD3" w14:textId="77777777" w:rsidTr="00B106AA">
        <w:trPr>
          <w:trHeight w:val="567"/>
        </w:trPr>
        <w:tc>
          <w:tcPr>
            <w:tcW w:w="0" w:type="auto"/>
            <w:hideMark/>
          </w:tcPr>
          <w:p w14:paraId="531CDB9B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and Critical Care Medicine, Wakayama Medical University</w:t>
            </w:r>
          </w:p>
        </w:tc>
        <w:tc>
          <w:tcPr>
            <w:tcW w:w="0" w:type="auto"/>
            <w:hideMark/>
          </w:tcPr>
          <w:p w14:paraId="1521BD9A" w14:textId="22F41C73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The Ethics Review Board of Wakayama Medical University </w:t>
            </w:r>
          </w:p>
        </w:tc>
      </w:tr>
      <w:tr w:rsidR="00A63D2D" w14:paraId="14F7C3FB" w14:textId="77777777" w:rsidTr="00B106AA">
        <w:trPr>
          <w:trHeight w:val="567"/>
        </w:trPr>
        <w:tc>
          <w:tcPr>
            <w:tcW w:w="0" w:type="auto"/>
            <w:hideMark/>
          </w:tcPr>
          <w:p w14:paraId="4922B71D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partment of Emergency Medicine, Division of Acute Care Surgery, Teikyo University School of Medicine</w:t>
            </w:r>
          </w:p>
        </w:tc>
        <w:tc>
          <w:tcPr>
            <w:tcW w:w="0" w:type="auto"/>
            <w:hideMark/>
          </w:tcPr>
          <w:p w14:paraId="53D7B2EB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eikyo University Institutional Review Board</w:t>
            </w:r>
          </w:p>
        </w:tc>
      </w:tr>
      <w:tr w:rsidR="00A63D2D" w14:paraId="20A8BB62" w14:textId="77777777" w:rsidTr="00B106AA">
        <w:trPr>
          <w:trHeight w:val="567"/>
        </w:trPr>
        <w:tc>
          <w:tcPr>
            <w:tcW w:w="0" w:type="auto"/>
            <w:hideMark/>
          </w:tcPr>
          <w:p w14:paraId="0026292A" w14:textId="4FC69186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Emergency and Critical Care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, Kochi Health Sciences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</w:p>
        </w:tc>
        <w:tc>
          <w:tcPr>
            <w:tcW w:w="0" w:type="auto"/>
            <w:hideMark/>
          </w:tcPr>
          <w:p w14:paraId="5305CD7B" w14:textId="0FC9AB68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Institutional Review Board, Kochi Health Sciences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</w:p>
        </w:tc>
      </w:tr>
      <w:tr w:rsidR="00A63D2D" w14:paraId="40796D99" w14:textId="77777777" w:rsidTr="00B106AA">
        <w:trPr>
          <w:trHeight w:val="567"/>
        </w:trPr>
        <w:tc>
          <w:tcPr>
            <w:tcW w:w="0" w:type="auto"/>
            <w:hideMark/>
          </w:tcPr>
          <w:p w14:paraId="04295C59" w14:textId="46C17392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Senri Critical Care Medical </w:t>
            </w:r>
            <w:r w:rsidR="000577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aiseikai</w:t>
            </w:r>
            <w:proofErr w:type="spellEnd"/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enri</w:t>
            </w:r>
            <w:proofErr w:type="spellEnd"/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Hospital</w:t>
            </w:r>
          </w:p>
        </w:tc>
        <w:tc>
          <w:tcPr>
            <w:tcW w:w="0" w:type="auto"/>
            <w:hideMark/>
          </w:tcPr>
          <w:p w14:paraId="41C86938" w14:textId="4DC58CFE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Ethics </w:t>
            </w:r>
            <w:r w:rsidR="0057726E"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Committee of </w:t>
            </w:r>
            <w:r w:rsidRPr="00BF62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aiseikai Senri Hospital</w:t>
            </w:r>
          </w:p>
        </w:tc>
      </w:tr>
      <w:tr w:rsidR="00A63D2D" w14:paraId="2C356FB4" w14:textId="77777777" w:rsidTr="00B106AA">
        <w:trPr>
          <w:trHeight w:val="567"/>
        </w:trPr>
        <w:tc>
          <w:tcPr>
            <w:tcW w:w="0" w:type="auto"/>
            <w:hideMark/>
          </w:tcPr>
          <w:p w14:paraId="0D6E61C6" w14:textId="4C6E982F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Senshu Trauma and Critical Care </w:t>
            </w:r>
            <w:r w:rsidR="000577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, Rinku General Medical </w:t>
            </w:r>
            <w:r w:rsidR="000577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0" w:type="auto"/>
            <w:hideMark/>
          </w:tcPr>
          <w:p w14:paraId="5EA99E94" w14:textId="49D12382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Ethics Committee for Clinical Research, Rinku General Medical </w:t>
            </w:r>
            <w:r w:rsidR="000577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 </w:t>
            </w:r>
          </w:p>
        </w:tc>
      </w:tr>
      <w:tr w:rsidR="00A63D2D" w14:paraId="67F33D4E" w14:textId="77777777" w:rsidTr="00B106AA">
        <w:trPr>
          <w:trHeight w:val="567"/>
        </w:trPr>
        <w:tc>
          <w:tcPr>
            <w:tcW w:w="0" w:type="auto"/>
            <w:hideMark/>
          </w:tcPr>
          <w:p w14:paraId="190B215D" w14:textId="774C034C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Shock and Trauma </w:t>
            </w:r>
            <w:r w:rsidR="000577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, Nippon Medical School Chiba Hokusoh Hospital</w:t>
            </w:r>
          </w:p>
        </w:tc>
        <w:tc>
          <w:tcPr>
            <w:tcW w:w="0" w:type="auto"/>
            <w:hideMark/>
          </w:tcPr>
          <w:p w14:paraId="5B0B9F83" w14:textId="0EF3AAFA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The </w:t>
            </w:r>
            <w:r w:rsidR="0057726E"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Ethical Review Board 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of Nippon Medical School Chiba Hokusoh Hospital</w:t>
            </w:r>
          </w:p>
        </w:tc>
      </w:tr>
      <w:tr w:rsidR="00A63D2D" w14:paraId="51E4B0DB" w14:textId="77777777" w:rsidTr="00B106AA">
        <w:trPr>
          <w:trHeight w:val="567"/>
        </w:trPr>
        <w:tc>
          <w:tcPr>
            <w:tcW w:w="0" w:type="auto"/>
            <w:hideMark/>
          </w:tcPr>
          <w:p w14:paraId="7983B592" w14:textId="3A2768FB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 xml:space="preserve">Trauma and Acute Critical Care </w:t>
            </w:r>
            <w:r w:rsidR="0005770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Center</w:t>
            </w: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, Tokyo Medical and Dental University Hospital of Medicine</w:t>
            </w:r>
          </w:p>
        </w:tc>
        <w:tc>
          <w:tcPr>
            <w:tcW w:w="0" w:type="auto"/>
            <w:hideMark/>
          </w:tcPr>
          <w:p w14:paraId="4CD992E1" w14:textId="77777777" w:rsidR="00F17D6D" w:rsidRPr="00BF620D" w:rsidRDefault="00000000" w:rsidP="000059CC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BF62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  <w:t>Medical Research Institute Tokyo Medical and Dental University</w:t>
            </w:r>
          </w:p>
        </w:tc>
      </w:tr>
      <w:bookmarkEnd w:id="0"/>
    </w:tbl>
    <w:p w14:paraId="5DC542BB" w14:textId="6CBB9EA0" w:rsidR="00A836F5" w:rsidRPr="00BF620D" w:rsidRDefault="00A836F5" w:rsidP="00005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36F5" w:rsidRPr="00BF620D" w:rsidSect="000F61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B4483" w14:textId="77777777" w:rsidR="00C83DAB" w:rsidRDefault="00C83DAB">
      <w:r>
        <w:separator/>
      </w:r>
    </w:p>
  </w:endnote>
  <w:endnote w:type="continuationSeparator" w:id="0">
    <w:p w14:paraId="7A8146B5" w14:textId="77777777" w:rsidR="00C83DAB" w:rsidRDefault="00C8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BE358" w14:textId="77777777" w:rsidR="00BF620D" w:rsidRDefault="00BF62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0E64C" w14:textId="0B1867D7" w:rsidR="00A836F5" w:rsidRPr="00BF620D" w:rsidRDefault="00A836F5">
    <w:pPr>
      <w:pStyle w:val="Footer"/>
      <w:jc w:val="center"/>
    </w:pPr>
  </w:p>
  <w:p w14:paraId="3B5FFA34" w14:textId="77777777" w:rsidR="00A836F5" w:rsidRPr="00BF620D" w:rsidRDefault="00A836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05169" w14:textId="77777777" w:rsidR="00BF620D" w:rsidRPr="00BF620D" w:rsidRDefault="00BF62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DDFD3" w14:textId="77777777" w:rsidR="00C83DAB" w:rsidRDefault="00C83DAB">
      <w:r>
        <w:separator/>
      </w:r>
    </w:p>
  </w:footnote>
  <w:footnote w:type="continuationSeparator" w:id="0">
    <w:p w14:paraId="5E84BDEC" w14:textId="77777777" w:rsidR="00C83DAB" w:rsidRDefault="00C83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93BD4" w14:textId="77777777" w:rsidR="00BF620D" w:rsidRDefault="00BF62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E7E60" w14:textId="77777777" w:rsidR="00BF620D" w:rsidRPr="00BF620D" w:rsidRDefault="00BF62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F9D73" w14:textId="77777777" w:rsidR="00BF620D" w:rsidRPr="00BF620D" w:rsidRDefault="00BF62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NDMyMTU3tjS1MDBR0lEKTi0uzszPAykwrAUAszKNqiwAAAA="/>
  </w:docVars>
  <w:rsids>
    <w:rsidRoot w:val="00A836F5"/>
    <w:rsid w:val="000059CC"/>
    <w:rsid w:val="00057701"/>
    <w:rsid w:val="00082762"/>
    <w:rsid w:val="000B2C93"/>
    <w:rsid w:val="000F6162"/>
    <w:rsid w:val="00112512"/>
    <w:rsid w:val="001500B6"/>
    <w:rsid w:val="00153B2E"/>
    <w:rsid w:val="001B3A13"/>
    <w:rsid w:val="001F6CCB"/>
    <w:rsid w:val="00220846"/>
    <w:rsid w:val="00225D97"/>
    <w:rsid w:val="00230EF8"/>
    <w:rsid w:val="002325BE"/>
    <w:rsid w:val="00246F94"/>
    <w:rsid w:val="00247D6E"/>
    <w:rsid w:val="0028541B"/>
    <w:rsid w:val="002952D3"/>
    <w:rsid w:val="002A78C1"/>
    <w:rsid w:val="002B336B"/>
    <w:rsid w:val="002D1D9F"/>
    <w:rsid w:val="002E6EED"/>
    <w:rsid w:val="003332C0"/>
    <w:rsid w:val="00370275"/>
    <w:rsid w:val="003E3ADD"/>
    <w:rsid w:val="00427CDD"/>
    <w:rsid w:val="00452FB6"/>
    <w:rsid w:val="0045796D"/>
    <w:rsid w:val="004C689C"/>
    <w:rsid w:val="005261FA"/>
    <w:rsid w:val="00532F66"/>
    <w:rsid w:val="00565979"/>
    <w:rsid w:val="0057565A"/>
    <w:rsid w:val="0057726E"/>
    <w:rsid w:val="005D510C"/>
    <w:rsid w:val="006B1702"/>
    <w:rsid w:val="006B2A4D"/>
    <w:rsid w:val="0079743F"/>
    <w:rsid w:val="00825B83"/>
    <w:rsid w:val="008353D4"/>
    <w:rsid w:val="00865E6A"/>
    <w:rsid w:val="008A23D8"/>
    <w:rsid w:val="008C2173"/>
    <w:rsid w:val="008C7181"/>
    <w:rsid w:val="008F23F8"/>
    <w:rsid w:val="008F6364"/>
    <w:rsid w:val="00904FF3"/>
    <w:rsid w:val="00912F87"/>
    <w:rsid w:val="009333CA"/>
    <w:rsid w:val="0096106F"/>
    <w:rsid w:val="00963EAD"/>
    <w:rsid w:val="00971790"/>
    <w:rsid w:val="009A7BB3"/>
    <w:rsid w:val="009D5D45"/>
    <w:rsid w:val="00A42049"/>
    <w:rsid w:val="00A63D2D"/>
    <w:rsid w:val="00A66E17"/>
    <w:rsid w:val="00A836F5"/>
    <w:rsid w:val="00A85717"/>
    <w:rsid w:val="00B106AA"/>
    <w:rsid w:val="00B52E30"/>
    <w:rsid w:val="00B60868"/>
    <w:rsid w:val="00B8531C"/>
    <w:rsid w:val="00BD450C"/>
    <w:rsid w:val="00BF418D"/>
    <w:rsid w:val="00BF620D"/>
    <w:rsid w:val="00C470A3"/>
    <w:rsid w:val="00C62E05"/>
    <w:rsid w:val="00C83DAB"/>
    <w:rsid w:val="00CB5024"/>
    <w:rsid w:val="00CF43F5"/>
    <w:rsid w:val="00D35083"/>
    <w:rsid w:val="00D722E2"/>
    <w:rsid w:val="00D76C2C"/>
    <w:rsid w:val="00DA29AE"/>
    <w:rsid w:val="00DB5020"/>
    <w:rsid w:val="00E0083A"/>
    <w:rsid w:val="00E2399D"/>
    <w:rsid w:val="00E349E9"/>
    <w:rsid w:val="00E37106"/>
    <w:rsid w:val="00E4693A"/>
    <w:rsid w:val="00E628C9"/>
    <w:rsid w:val="00E85AF9"/>
    <w:rsid w:val="00EE4458"/>
    <w:rsid w:val="00F039EA"/>
    <w:rsid w:val="00F17D6D"/>
    <w:rsid w:val="00F200D4"/>
    <w:rsid w:val="00F40465"/>
    <w:rsid w:val="00F72301"/>
    <w:rsid w:val="00FB47DE"/>
    <w:rsid w:val="00FC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2BBE1D"/>
  <w15:chartTrackingRefBased/>
  <w15:docId w15:val="{4B54EB2A-5DE6-4693-AACB-9C044B57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F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6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36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6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F5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6F5"/>
    <w:rPr>
      <w:rFonts w:eastAsiaTheme="minorEastAsia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A29A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A29AE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0A3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0A3"/>
    <w:rPr>
      <w:rFonts w:eastAsiaTheme="minorEastAsia"/>
      <w:b/>
      <w:bCs/>
      <w:kern w:val="2"/>
      <w:sz w:val="2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4FF3"/>
    <w:pPr>
      <w:tabs>
        <w:tab w:val="right" w:leader="dot" w:pos="93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470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30EF8"/>
    <w:pPr>
      <w:spacing w:after="0" w:line="240" w:lineRule="auto"/>
    </w:pPr>
    <w:rPr>
      <w:kern w:val="2"/>
      <w:sz w:val="21"/>
      <w:lang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7726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1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7434A-78C7-49C8-AB04-EDAB61157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humathi S Sukumar K</cp:lastModifiedBy>
  <cp:revision>14</cp:revision>
  <dcterms:created xsi:type="dcterms:W3CDTF">2023-06-08T11:10:00Z</dcterms:created>
  <dcterms:modified xsi:type="dcterms:W3CDTF">2023-07-10T15:15:00Z</dcterms:modified>
</cp:coreProperties>
</file>